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>
          <w:rFonts w:cs="Arial" w:ascii="Arial" w:hAnsi="Arial"/>
          <w:sz w:val="28"/>
          <w:szCs w:val="28"/>
          <w:lang w:eastAsia="de-DE"/>
        </w:rPr>
        <w:t xml:space="preserve">Genetically regulated hepatic transcripts and pathways </w:t>
      </w:r>
      <w:r>
        <w:rPr>
          <w:rStyle w:val="Dictterm"/>
          <w:rFonts w:cs="Arial" w:ascii="Arial" w:hAnsi="Arial"/>
          <w:sz w:val="28"/>
          <w:szCs w:val="28"/>
        </w:rPr>
        <w:t xml:space="preserve">orchestrate </w:t>
      </w:r>
      <w:r>
        <w:rPr>
          <w:rFonts w:cs="Arial" w:ascii="Arial" w:hAnsi="Arial"/>
          <w:sz w:val="28"/>
          <w:szCs w:val="28"/>
          <w:lang w:eastAsia="de-DE"/>
        </w:rPr>
        <w:t xml:space="preserve">haematological, biochemical and body composition traits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Siriluck Ponsuksi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Nares Trakooljul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Frieder Hadlich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Fiete Haac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Eduard Murani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nd Klaus Wimmers</w:t>
      </w:r>
      <w:r>
        <w:rPr>
          <w:sz w:val="24"/>
          <w:szCs w:val="24"/>
          <w:vertAlign w:val="superscript"/>
        </w:rPr>
        <w:t>2*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1 Research Unit ‘Functional Genome Analysis’, Leibniz Institute for Farm Animal Biology (FBN), Wilhelm-Stahl-Allee 2, D-18196 Dummerstorf, Germany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2 Research Unit ‘Genomics’, Leibniz Institute for Farm Animal Biology (FBN), Wilhelm-Stahl-Allee 2, D-18196 Dummerstorf, Germany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rresponding author: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Klaus Wimmer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Leibniz Institute for Farm Animal Biology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Wilhelm-Stahl-Allee 2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18196 Dummerstorf, Germany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Phone: +49 38208 68700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Fax: +49 38208 68702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Email: wimmers@fbn-dummertorf.de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>Supplementary Table 1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  <w:t xml:space="preserve">Definitions of traits, numbers of sample, raw means, standard deviations for each of haematological, biochemical and body composition traits. 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tbl>
      <w:tblPr>
        <w:tblW w:w="9196" w:type="dxa"/>
        <w:jc w:val="left"/>
        <w:tblInd w:w="-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309"/>
        <w:gridCol w:w="15"/>
        <w:gridCol w:w="4755"/>
        <w:gridCol w:w="73"/>
        <w:gridCol w:w="1167"/>
        <w:gridCol w:w="122"/>
        <w:gridCol w:w="180"/>
      </w:tblGrid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s</w:t>
            </w:r>
          </w:p>
        </w:tc>
        <w:tc>
          <w:tcPr>
            <w:tcW w:w="61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70" w:firstLine="14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s of traits</w:t>
            </w:r>
          </w:p>
        </w:tc>
        <w:tc>
          <w:tcPr>
            <w:tcW w:w="14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±SD (N=297)</w:t>
            </w:r>
          </w:p>
        </w:tc>
      </w:tr>
      <w:tr>
        <w:trPr>
          <w:trHeight w:val="255" w:hRule="atLeast"/>
        </w:trPr>
        <w:tc>
          <w:tcPr>
            <w:tcW w:w="28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 (10³/mm³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 (#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 (106 /mm³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B (g/dl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 (%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V (µm³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(pg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C (g/dl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DW (%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LT (10³/mm³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PV (µm³)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T(%)</w:t>
            </w:r>
          </w:p>
        </w:tc>
        <w:tc>
          <w:tcPr>
            <w:tcW w:w="47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lood cell count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 count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blood cell count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concentration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atocrit level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orpuscular Volume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orpuscular Haemoglobin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orpuscular Haemoglobin Concentration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Distribution Width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latelet Volume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crit</w:t>
            </w:r>
          </w:p>
        </w:tc>
        <w:tc>
          <w:tcPr>
            <w:tcW w:w="13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6±4.7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±1.9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±0.7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5±1.2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7±3.2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5±2.8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1±1.3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7±1.4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5±1.3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32±72.5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±0.5</w:t>
            </w:r>
          </w:p>
          <w:p>
            <w:pPr>
              <w:pStyle w:val="Normal"/>
              <w:spacing w:before="0" w:after="0"/>
              <w:ind w:right="-7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0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LB (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H3 (µ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UN (m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CHO (m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G (m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LU (m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 (mg/dl)</w:t>
              <w:tab/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 (mg/dl)</w:t>
              <w:tab/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 concentration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a nitrogen concentration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urea nitrogen concentration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 concentration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concentration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phosphorus concentration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concentration</w:t>
            </w:r>
          </w:p>
        </w:tc>
        <w:tc>
          <w:tcPr>
            <w:tcW w:w="13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±0.3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3±19.7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1±3.9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6±12.7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4±13.4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50±19.5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±1.2</w:t>
            </w:r>
          </w:p>
          <w:p>
            <w:pPr>
              <w:pStyle w:val="Normal"/>
              <w:spacing w:before="0" w:after="0"/>
              <w:ind w:right="-1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±0.2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loin eye area (LEA) [c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area of </w:t>
            </w:r>
            <w:r>
              <w:rPr>
                <w:i/>
                <w:sz w:val="20"/>
                <w:szCs w:val="20"/>
              </w:rPr>
              <w:t>M. longissimus dorsi</w:t>
            </w:r>
            <w:r>
              <w:rPr>
                <w:sz w:val="20"/>
                <w:szCs w:val="20"/>
              </w:rPr>
              <w:t xml:space="preserve"> (Mld) at 13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/1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ri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1±5.9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fat area (FA) [c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fat area on Mld at 13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/1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rib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4.08±5.2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t to fat ratio (MFR)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tio of meat and fat area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0.33±0.1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depth at shoulder  (FDS) [cm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of fat and skin on muscle, mean of 3 measures at thickest point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±0.5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depth at tenth rib (FDTR) [cm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 of fat and skin on muscle, mean of 3 measures at thinnest point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70±0.4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loin fat depth at loin (FDL) [cm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epth of fat and skin on muscle, mean of 3 measures at thinnest point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1.47±0.4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back fat (ABF) [cm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value of shoulder fat depth, back fat tenth rib and loin fat depth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2.20±0.4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 xml:space="preserve">Intramuscular fat content </w:t>
            </w:r>
            <w:r>
              <w:rPr>
                <w:sz w:val="20"/>
                <w:szCs w:val="20"/>
              </w:rPr>
              <w:t>(MLDIMF) %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en-GB"/>
              </w:rPr>
              <w:t xml:space="preserve">Intramuscular fat content </w:t>
            </w:r>
            <w:r>
              <w:rPr>
                <w:sz w:val="20"/>
                <w:szCs w:val="20"/>
              </w:rPr>
              <w:t>of Mld at 13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/1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rib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±0.5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ntent (MLDP) %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Protein content of Mld at 13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/1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rib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3±0.4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 (BW) [kg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 at slaughter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5±7.0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length (BL) [cm]</w:t>
            </w:r>
          </w:p>
        </w:tc>
        <w:tc>
          <w:tcPr>
            <w:tcW w:w="477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y length at slaughter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54±3.3</w:t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ictterm">
    <w:name w:val="dict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1">
    <w:name w:val="Kein Leerraum1"/>
    <w:basedOn w:val="Normal"/>
    <w:qFormat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2:28:00Z</dcterms:created>
  <dc:creator>Wimmers, Siriluck</dc:creator>
  <dc:description/>
  <dc:language>en-US</dc:language>
  <cp:lastModifiedBy>Autor</cp:lastModifiedBy>
  <dcterms:modified xsi:type="dcterms:W3CDTF">2016-10-08T12:28:00Z</dcterms:modified>
  <cp:revision>2</cp:revision>
  <dc:subject/>
  <dc:title/>
</cp:coreProperties>
</file>